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1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2269"/>
        <w:gridCol w:w="8222"/>
      </w:tblGrid>
      <w:tr w:rsidR="00184770" w:rsidRPr="00E67992" w:rsidTr="006318BA">
        <w:trPr>
          <w:trHeight w:val="961"/>
        </w:trPr>
        <w:tc>
          <w:tcPr>
            <w:tcW w:w="10491" w:type="dxa"/>
            <w:gridSpan w:val="2"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imers</w:t>
            </w: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for </w:t>
            </w:r>
            <w:proofErr w:type="spellStart"/>
            <w:r w:rsidRPr="008F44F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SOEing</w:t>
            </w:r>
            <w:proofErr w:type="spellEnd"/>
            <w:r w:rsidRPr="008F44F4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E67992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CR</w:t>
            </w:r>
            <w:bookmarkEnd w:id="0"/>
          </w:p>
        </w:tc>
      </w:tr>
      <w:tr w:rsidR="00184770" w:rsidRPr="00E97091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PCR Products</w:t>
            </w:r>
          </w:p>
        </w:tc>
        <w:tc>
          <w:tcPr>
            <w:tcW w:w="8222" w:type="dxa"/>
            <w:vAlign w:val="center"/>
          </w:tcPr>
          <w:p w:rsidR="00184770" w:rsidRPr="00E97091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(For</w:t>
            </w:r>
            <w:r w:rsidRPr="00E9709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ward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Rev</w:t>
            </w:r>
            <w:r w:rsidRPr="00E9709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erse</w:t>
            </w:r>
            <w:r w:rsidRPr="00E67992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31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yf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GATTCCCGTAAAATCATGAGA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GCTATATTTCTGTGTAAGCTTGTCAAA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1B795F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231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tr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CCCGAGCATTATGAATGTAAG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TTGATGATTTTGAGGAACAAATT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1B795F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623187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va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TACTGTAGAGGAGATGTTGAGCAATA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GTGCGTTCATTTTCACA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2318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spc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TAAGCTTGTCAAAATGGCTGATTCGAATGACAC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AGAGAACATTCTGGTAACAC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1B795F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unc</w:t>
            </w:r>
            <w:r w:rsidRPr="00623187"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  <w:t>70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TGTAAGCTTGTCAAAATGGCTACGGTGAGTTTTTT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CCTTTGGTTCACTTTG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623187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yf-</w:t>
            </w:r>
            <w:proofErr w:type="gramStart"/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pc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ACGAAAAACCTCTACAAACAT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GCTGCCAAGTGCGAT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1B795F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dyf-</w:t>
            </w:r>
            <w:proofErr w:type="gramStart"/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nc-70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ACACGAAAAACCTCTACAAACAT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GGCAGCTTTATTTC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1B795F" w:rsidRDefault="00184770" w:rsidP="006318B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tr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pc-1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GAAAAATGTACAGGAAACTC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GCTGCCAAGTGCGAT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623187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itr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nc-70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GAAAAATGTACAGGAAACTC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C22C3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GGCAGCTTTATTTC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623187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va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pc-1</w:t>
            </w:r>
          </w:p>
        </w:tc>
        <w:tc>
          <w:tcPr>
            <w:tcW w:w="8222" w:type="dxa"/>
            <w:noWrap/>
            <w:vAlign w:val="center"/>
          </w:tcPr>
          <w:p w:rsidR="00184770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C22C3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ACTTTGCCATAAACTCCTGC 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E970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TAGCTGCCAAGTGCGATG</w:t>
            </w:r>
          </w:p>
        </w:tc>
      </w:tr>
      <w:tr w:rsidR="00184770" w:rsidRPr="00E67992" w:rsidTr="006318BA">
        <w:trPr>
          <w:trHeight w:val="961"/>
        </w:trPr>
        <w:tc>
          <w:tcPr>
            <w:tcW w:w="2269" w:type="dxa"/>
            <w:noWrap/>
            <w:vAlign w:val="center"/>
          </w:tcPr>
          <w:p w:rsidR="00184770" w:rsidRPr="00623187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8510E1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vap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-</w:t>
            </w:r>
            <w:proofErr w:type="gramStart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1</w:t>
            </w:r>
            <w:r w:rsidRPr="001B795F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unc-70</w:t>
            </w:r>
          </w:p>
        </w:tc>
        <w:tc>
          <w:tcPr>
            <w:tcW w:w="8222" w:type="dxa"/>
            <w:noWrap/>
            <w:vAlign w:val="center"/>
          </w:tcPr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For: </w:t>
            </w:r>
            <w:r w:rsidRPr="00E970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TTTGCCATAAACTCCTGC</w:t>
            </w:r>
          </w:p>
          <w:p w:rsidR="00184770" w:rsidRPr="00E67992" w:rsidRDefault="00184770" w:rsidP="006318B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67992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:</w:t>
            </w:r>
            <w:r>
              <w:t xml:space="preserve"> </w:t>
            </w:r>
            <w:r w:rsidRPr="00E9709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GGCAGCTTTATTTC</w:t>
            </w:r>
          </w:p>
        </w:tc>
      </w:tr>
    </w:tbl>
    <w:p w:rsidR="00A14FB8" w:rsidRDefault="00A14FB8"/>
    <w:sectPr w:rsidR="00A14F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4770" w:rsidRDefault="00184770" w:rsidP="00184770">
      <w:r>
        <w:separator/>
      </w:r>
    </w:p>
  </w:endnote>
  <w:endnote w:type="continuationSeparator" w:id="0">
    <w:p w:rsidR="00184770" w:rsidRDefault="00184770" w:rsidP="001847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4770" w:rsidRDefault="00184770" w:rsidP="00184770">
      <w:r>
        <w:separator/>
      </w:r>
    </w:p>
  </w:footnote>
  <w:footnote w:type="continuationSeparator" w:id="0">
    <w:p w:rsidR="00184770" w:rsidRDefault="00184770" w:rsidP="001847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E43"/>
    <w:rsid w:val="00184770"/>
    <w:rsid w:val="003A6178"/>
    <w:rsid w:val="00A14FB8"/>
    <w:rsid w:val="00F86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4E1C8E"/>
  <w15:chartTrackingRefBased/>
  <w15:docId w15:val="{E6C2BC14-7D30-4B90-98D6-2404A7A963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477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86E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84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8477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847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8477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 Jia</dc:creator>
  <cp:keywords/>
  <dc:description/>
  <cp:lastModifiedBy>Ru Jia</cp:lastModifiedBy>
  <cp:revision>2</cp:revision>
  <dcterms:created xsi:type="dcterms:W3CDTF">2019-06-03T09:24:00Z</dcterms:created>
  <dcterms:modified xsi:type="dcterms:W3CDTF">2019-06-03T10:46:00Z</dcterms:modified>
</cp:coreProperties>
</file>